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CC5" w:rsidRDefault="00F92D80" w:rsidP="00A761A6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Appendix S2</w:t>
      </w:r>
      <w:r w:rsidR="00A761A6">
        <w:rPr>
          <w:rFonts w:ascii="Times New Roman" w:hAnsi="Times New Roman" w:cs="Times New Roman"/>
          <w:b/>
          <w:bCs/>
          <w:sz w:val="22"/>
          <w:szCs w:val="22"/>
          <w:lang w:val="en-GB"/>
        </w:rPr>
        <w:t>. Data extraction tool</w:t>
      </w:r>
    </w:p>
    <w:p w:rsidR="00913CC5" w:rsidRDefault="00913CC5" w:rsidP="00A761A6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4537"/>
        <w:gridCol w:w="4473"/>
      </w:tblGrid>
      <w:tr w:rsidR="00A761A6" w:rsidTr="00246048">
        <w:trPr>
          <w:cantSplit/>
          <w:tblHeader/>
        </w:trPr>
        <w:tc>
          <w:tcPr>
            <w:tcW w:w="4537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vidence source details and characteristics</w:t>
            </w:r>
          </w:p>
        </w:tc>
        <w:tc>
          <w:tcPr>
            <w:tcW w:w="4473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761A6" w:rsidTr="00246048">
        <w:tc>
          <w:tcPr>
            <w:tcW w:w="4537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udy details: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uthor/s: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ar of publication: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itle: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Journal/Source (Vol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: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I/URL:</w:t>
            </w:r>
          </w:p>
        </w:tc>
        <w:tc>
          <w:tcPr>
            <w:tcW w:w="4473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761A6" w:rsidTr="00246048">
        <w:tc>
          <w:tcPr>
            <w:tcW w:w="4537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ntext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: Country, settings including geographical, ethnic and sociocultural settings</w:t>
            </w:r>
          </w:p>
        </w:tc>
        <w:tc>
          <w:tcPr>
            <w:tcW w:w="4473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A761A6" w:rsidTr="00246048">
        <w:tc>
          <w:tcPr>
            <w:tcW w:w="4537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opulation: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 Characteristics such as Age, sex, socioeconomic status, sample size/number)</w:t>
            </w:r>
          </w:p>
        </w:tc>
        <w:tc>
          <w:tcPr>
            <w:tcW w:w="4473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761A6" w:rsidTr="00246048">
        <w:tc>
          <w:tcPr>
            <w:tcW w:w="4537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ey objectives and research questions</w:t>
            </w:r>
          </w:p>
        </w:tc>
        <w:tc>
          <w:tcPr>
            <w:tcW w:w="4473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761A6" w:rsidTr="00246048">
        <w:tc>
          <w:tcPr>
            <w:tcW w:w="4537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udy design and methodology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Methods 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 Study design 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Sample size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Data collection methods</w:t>
            </w:r>
          </w:p>
        </w:tc>
        <w:tc>
          <w:tcPr>
            <w:tcW w:w="4473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761A6" w:rsidTr="00246048">
        <w:tc>
          <w:tcPr>
            <w:tcW w:w="4537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Key findings relating to the scoping review concepts:</w:t>
            </w:r>
          </w:p>
          <w:p w:rsidR="00A761A6" w:rsidRDefault="00A761A6" w:rsidP="00246048">
            <w:pPr>
              <w:ind w:left="220" w:hangingChars="100" w:hanging="2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Health education intervention strategies and components for prevention of CVDs in PLWH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Physical activity strategies and components used to prevent CVDs in PLWH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Theoretical frameworks used in HE and PA interventions</w:t>
            </w:r>
          </w:p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 Evidence on the effectiveness of HE and PA interventions in addressing CVDs in PLWH</w:t>
            </w:r>
          </w:p>
        </w:tc>
        <w:tc>
          <w:tcPr>
            <w:tcW w:w="4473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761A6" w:rsidTr="00246048">
        <w:tc>
          <w:tcPr>
            <w:tcW w:w="4537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y additional notes</w:t>
            </w:r>
          </w:p>
        </w:tc>
        <w:tc>
          <w:tcPr>
            <w:tcW w:w="4473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761A6" w:rsidTr="00246048">
        <w:tc>
          <w:tcPr>
            <w:tcW w:w="4537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ame of reviewer:</w:t>
            </w:r>
          </w:p>
        </w:tc>
        <w:tc>
          <w:tcPr>
            <w:tcW w:w="4473" w:type="dxa"/>
          </w:tcPr>
          <w:p w:rsidR="00A761A6" w:rsidRDefault="00A761A6" w:rsidP="0024604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:rsidR="008C5490" w:rsidRDefault="008C5490" w:rsidP="008C549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bbreviations:</w:t>
      </w:r>
      <w:r>
        <w:rPr>
          <w:rFonts w:ascii="Times New Roman" w:hAnsi="Times New Roman" w:cs="Times New Roman"/>
          <w:lang w:val="en-GB"/>
        </w:rPr>
        <w:t xml:space="preserve"> HE = Health Education; PA = Physical activity; CVDs = Cardiovascular diseases;</w:t>
      </w:r>
    </w:p>
    <w:p w:rsidR="008C5490" w:rsidRPr="0011456E" w:rsidRDefault="008C5490" w:rsidP="008C549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LWH = People living with HIV</w:t>
      </w:r>
      <w:bookmarkStart w:id="0" w:name="_GoBack"/>
      <w:bookmarkEnd w:id="0"/>
    </w:p>
    <w:sectPr w:rsidR="008C5490" w:rsidRPr="0011456E" w:rsidSect="00AB27C5">
      <w:footerReference w:type="even" r:id="rId6"/>
      <w:footerReference w:type="default" r:id="rId7"/>
      <w:pgSz w:w="11906" w:h="16838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05E2" w:rsidRDefault="00E405E2" w:rsidP="00637C94">
      <w:r>
        <w:separator/>
      </w:r>
    </w:p>
  </w:endnote>
  <w:endnote w:type="continuationSeparator" w:id="0">
    <w:p w:rsidR="00E405E2" w:rsidRDefault="00E405E2" w:rsidP="00637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49035756"/>
    </w:sdtPr>
    <w:sdtEndPr>
      <w:rPr>
        <w:rStyle w:val="PageNumber"/>
      </w:rPr>
    </w:sdtEndPr>
    <w:sdtContent>
      <w:p w:rsidR="00A841EE" w:rsidRDefault="001C0A79">
        <w:pPr>
          <w:pStyle w:val="Footer"/>
          <w:framePr w:wrap="auto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841EE" w:rsidRDefault="00E405E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3300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7C94" w:rsidRDefault="00637C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54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41EE" w:rsidRDefault="00E405E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05E2" w:rsidRDefault="00E405E2" w:rsidP="00637C94">
      <w:r>
        <w:separator/>
      </w:r>
    </w:p>
  </w:footnote>
  <w:footnote w:type="continuationSeparator" w:id="0">
    <w:p w:rsidR="00E405E2" w:rsidRDefault="00E405E2" w:rsidP="00637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1A6"/>
    <w:rsid w:val="0011456E"/>
    <w:rsid w:val="001C0A79"/>
    <w:rsid w:val="00637C94"/>
    <w:rsid w:val="00784156"/>
    <w:rsid w:val="008C5490"/>
    <w:rsid w:val="00913CC5"/>
    <w:rsid w:val="00A761A6"/>
    <w:rsid w:val="00D231A4"/>
    <w:rsid w:val="00E405E2"/>
    <w:rsid w:val="00F9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85D77B"/>
  <w15:chartTrackingRefBased/>
  <w15:docId w15:val="{AF06A8C1-EF9D-46C7-8495-AC49EBAC9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1A6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A761A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61A6"/>
    <w:rPr>
      <w:rFonts w:eastAsiaTheme="minorEastAsia"/>
      <w:sz w:val="18"/>
      <w:szCs w:val="18"/>
      <w:lang w:val="en-US" w:eastAsia="zh-CN"/>
    </w:rPr>
  </w:style>
  <w:style w:type="character" w:styleId="PageNumber">
    <w:name w:val="page number"/>
    <w:basedOn w:val="DefaultParagraphFont"/>
    <w:qFormat/>
    <w:rsid w:val="00A761A6"/>
  </w:style>
  <w:style w:type="table" w:styleId="TableGrid">
    <w:name w:val="Table Grid"/>
    <w:basedOn w:val="TableNormal"/>
    <w:qFormat/>
    <w:rsid w:val="00A761A6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61A6"/>
  </w:style>
  <w:style w:type="paragraph" w:styleId="Header">
    <w:name w:val="header"/>
    <w:basedOn w:val="Normal"/>
    <w:link w:val="HeaderChar"/>
    <w:uiPriority w:val="99"/>
    <w:unhideWhenUsed/>
    <w:rsid w:val="00637C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7C94"/>
    <w:rPr>
      <w:rFonts w:eastAsiaTheme="minorEastAsia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86</Characters>
  <Application>Microsoft Office Word</Application>
  <DocSecurity>0</DocSecurity>
  <Lines>4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S</dc:creator>
  <cp:keywords/>
  <dc:description/>
  <cp:lastModifiedBy>MMS</cp:lastModifiedBy>
  <cp:revision>5</cp:revision>
  <dcterms:created xsi:type="dcterms:W3CDTF">2024-09-13T21:16:00Z</dcterms:created>
  <dcterms:modified xsi:type="dcterms:W3CDTF">2024-09-13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b88da3-0a2c-41ad-8f5c-af384b8ea6ca</vt:lpwstr>
  </property>
</Properties>
</file>